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1FEF" w:rsidRPr="008A4B57" w:rsidRDefault="00191FEF" w:rsidP="00191FEF">
      <w:pPr>
        <w:rPr>
          <w:lang w:val="en-US"/>
        </w:rPr>
      </w:pPr>
    </w:p>
    <w:p w:rsidR="00191FEF" w:rsidRPr="008A4B57" w:rsidRDefault="00191FEF" w:rsidP="00191FEF">
      <w:pPr>
        <w:pStyle w:val="Beschriftung"/>
        <w:keepNext/>
        <w:rPr>
          <w:rFonts w:cs="Times New Roman"/>
          <w:lang w:val="en-US"/>
        </w:rPr>
      </w:pPr>
      <w:r>
        <w:rPr>
          <w:rFonts w:cs="Times New Roman"/>
          <w:lang w:val="en-US"/>
        </w:rPr>
        <w:t>Online Resource</w:t>
      </w:r>
      <w:bookmarkStart w:id="0" w:name="_GoBack"/>
      <w:bookmarkEnd w:id="0"/>
      <w:r w:rsidRPr="008A4B57" w:rsidDel="004233A1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8</w:t>
      </w:r>
      <w:r w:rsidRPr="008A4B57">
        <w:rPr>
          <w:rFonts w:cs="Times New Roman"/>
          <w:lang w:val="en-US"/>
        </w:rPr>
        <w:t>: Diagnosis of injuries and distribution between beach-and-indoor handball athletes vs. indoor-only handball athletes</w:t>
      </w:r>
    </w:p>
    <w:tbl>
      <w:tblPr>
        <w:tblW w:w="92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981"/>
        <w:gridCol w:w="1846"/>
        <w:gridCol w:w="1782"/>
        <w:gridCol w:w="655"/>
        <w:gridCol w:w="32"/>
      </w:tblGrid>
      <w:tr w:rsidR="00191FEF" w:rsidRPr="00A91260" w:rsidTr="00592CBF">
        <w:trPr>
          <w:gridAfter w:val="1"/>
          <w:wAfter w:w="32" w:type="dxa"/>
          <w:trHeight w:val="1380"/>
        </w:trPr>
        <w:tc>
          <w:tcPr>
            <w:tcW w:w="924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191FEF" w:rsidRPr="008A4B57" w:rsidTr="00592CBF">
        <w:trPr>
          <w:trHeight w:val="10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bCs/>
                <w:color w:val="000000"/>
                <w:sz w:val="22"/>
                <w:szCs w:val="22"/>
                <w:lang w:val="en-US"/>
              </w:rPr>
              <w:t>Location</w:t>
            </w:r>
            <w:r w:rsidRPr="008A4B57">
              <w:rPr>
                <w:bCs/>
                <w:i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color w:val="000000"/>
                <w:sz w:val="22"/>
                <w:szCs w:val="22"/>
              </w:rPr>
              <w:t>All injuries (n=501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sz w:val="22"/>
                <w:szCs w:val="22"/>
                <w:lang w:val="en-US"/>
              </w:rPr>
              <w:t>Injuries of beach-and-indoor handball athletes</w:t>
            </w:r>
            <w:r w:rsidRPr="008A4B57" w:rsidDel="00FB5D04">
              <w:rPr>
                <w:sz w:val="22"/>
                <w:szCs w:val="22"/>
                <w:lang w:val="en-US"/>
              </w:rPr>
              <w:t xml:space="preserve"> </w:t>
            </w:r>
            <w:r w:rsidRPr="008A4B57">
              <w:rPr>
                <w:bCs/>
                <w:color w:val="000000"/>
                <w:sz w:val="22"/>
                <w:szCs w:val="22"/>
                <w:lang w:val="en-US"/>
              </w:rPr>
              <w:t>(n=217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spacing w:before="40" w:after="40"/>
              <w:jc w:val="center"/>
              <w:rPr>
                <w:sz w:val="22"/>
                <w:szCs w:val="22"/>
                <w:lang w:val="en-US"/>
              </w:rPr>
            </w:pPr>
            <w:r w:rsidRPr="008A4B57">
              <w:rPr>
                <w:sz w:val="22"/>
                <w:szCs w:val="22"/>
                <w:lang w:val="en-US"/>
              </w:rPr>
              <w:t>Injuries of indoor-only handball athletes</w:t>
            </w:r>
          </w:p>
          <w:p w:rsidR="00191FEF" w:rsidRPr="008A4B57" w:rsidRDefault="00191FEF" w:rsidP="00592CBF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8A4B57" w:rsidDel="00FB5D04">
              <w:rPr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8A4B57">
              <w:rPr>
                <w:bCs/>
                <w:color w:val="000000"/>
                <w:sz w:val="22"/>
                <w:szCs w:val="22"/>
                <w:lang w:val="en-US"/>
              </w:rPr>
              <w:t>(n=28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191FEF" w:rsidRPr="008A4B57" w:rsidTr="00592CBF">
        <w:trPr>
          <w:trHeight w:val="34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Knee / Calf / Lower leg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163 (32.5)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64 (29.5)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99 (34.9)</w:t>
            </w:r>
          </w:p>
        </w:tc>
        <w:tc>
          <w:tcPr>
            <w:tcW w:w="6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: Anterior cruciate ligament (ACL) tea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2 (1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8 (8.3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4 (12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Joint: Torn meniscu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7 (5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0 (4.6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7 (6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Knee injury, not specifie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6 (3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 (3.7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 (2.8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6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Tendon: Patellar tendinitis/ jumper’s kne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0 (2.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1.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 (2.1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6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: Anterior cruciate ligament (ACL) sprai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 (1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 (2.5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: Medial/inner collateral ligament (MCL) tea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 (1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1.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1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: Posterior cruciate ligament (PCL) tea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 (1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1.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1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: Medial/inner collateral ligament (MCL) sprai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0.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7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Muscle: Calf muscle injury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0.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4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Joint: Kneecap dislocatio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0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4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: Lateral/outer collateral ligament (LCL) sprai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0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: Runner’s knee / Iliotibial ligament syndrome (inflammation on the outside of the knee due to friction between the iliotibial ligament and the outside femur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0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Unhappy Tria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0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1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Bone: Broken tibia (lower leg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7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Joint: Cartilage injury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7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: Lateral/outer collateral ligament (LCL) tea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7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Bone edema in the femu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Bone: broken patell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: Posterior cruciate ligament (PCL) sprai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ower leg injury, not specifie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lastRenderedPageBreak/>
              <w:t>Muscle: Quadriceps tendon (thigh muscle) tear at the kne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Muscle: patella tendon tear at the kne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Plica Syndrom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Tendon: Pes anserinus syndrome (inflammation of the tendon attachments at the lower inner side of the knee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Ankle or Foo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139 (27.7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58 (26.7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81 (28.5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s: Outer/ Lateral ankle ligament tear or bony avulsio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3 (8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6 (7.4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7 (9.5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s: Ankle sprain lateral / outsid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2 (8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0 (9.2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2 (7.7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Ankle injury, not specifie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6 (3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 (2.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0 (3.5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Foot injury, not specifie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0 (2.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 (2.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1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Bone: Broken bone of the foo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 (1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4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 (1.8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s: Ankle sprain medial / insid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0.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7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s: Inner/ Medial ankle ligament tear or bony avulsio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0.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1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Bone: Broken fibula (lower leg bone at the ankle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0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7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Tendon: Achilles tendinitis (inflammation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0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1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Joint: Cartilage injury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Toe injury, not specifie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Bone: Broken to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Tendon: Achilles tendon ruptur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Bone: Broken tibia (lower leg bone at the ankle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Shoulde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65 (13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22 (10.1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43 (15.1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Tendon: SLAP-tear (tear of the upper glenoid labrum – rim around the socket – where the long head of biceps tendon attaches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4 (2.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3 (4.6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Joint: Dislocated shoulde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3 (2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 (2.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 (2.5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Joint: Subjectively „unstable“ shoulder / subluxatio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 (1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1.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1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Tendon: Long head of the Biceps Tendiniti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 (1.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1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Shoulder injury, not specifie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0.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1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Joint: Bursitis / Tendinitis of the rotator cuff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0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1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Tendon: Impingement Syndrom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0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Soft tissue: Muscle sprain/tea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0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7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Muscle: Pectoralis major/minor muscle injury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0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4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lastRenderedPageBreak/>
              <w:t>Joint: Sternoclavicular joint dislocation/instability (inner collar bone joint injury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7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Joint: Bursitis / tendinitis of the rotator cuff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Bone: Broken clavicle (collarbone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7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Joint: Separated shoulder (acromioclavicular joint injury/dislocation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Tendon: Rotator cuff tea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Soft tissue: Contusion / bruis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Bone: Broken humerus (fracture of upper arm at the joint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Hand / Wris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49 (9.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29 (13.4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20 (7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Bone: Broken finge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5 (3.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 (3.7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 (2.5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Bone: Broken carpal bone at the wrist (small bones of the hand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 (1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 (2.3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7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Wrist / metacarpal injury, not specifie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 (1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4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1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Joint: Finger dislocatio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 (1.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1.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Finger injury, not specifie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0.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1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Base of the thumb: Gamekeeper’s thumb / skier’s thumb / UCL tear (injury to the ulnar collateral ligament (UCL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0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4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Bone: Broken metacarpal bone (long bones in the palm of the hand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Bone: Broken radius (forearm bone at the wrist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Bone: Broken ulna (forearm bone at the wrist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Joint: Jammed finge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Splittered saddle join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Subluxed wris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Tendon: Mallet finger / hammer finger (inability to straighten the fingertip due to an extensor tendon injury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Hip / Pelvis / Thigh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28 (5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14 (6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14 (4.9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Muscle: Pulled/ Torn/ Strained hamstring muscl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9 (1.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 (2.3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1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Hip injury, not specifie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 (1.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1.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Thigh injury, not specifie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 (1.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 (1.8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Muscle: Avulsion / tear off from the bone of the quadriceps muscle at the hi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Joint: Labral tear (cartilage rim around hip socket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Upper leg injury, not specifie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lastRenderedPageBreak/>
              <w:t>Pelvis injury, not specifie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Joint: Hip Impingemen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Joint: Hip dislocatio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Soft tissue: Piriformis syndrome (compression of the sciatic nerve by the piriformis muscle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Joint: Cartilage damag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Head and Neck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27 (5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14 (6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13 (4.6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Head: Broken nos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3 (2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 (3.2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 (2.1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Brain: Concussio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0.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1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Neck injury, not specifie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Neck: Whiplash injury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Broken eyebrow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Others: Chipped/broken tooth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Brain: loss of consciousness (with symptoms possibly lasting for up to 2 weeks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Ear injury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Neck: Disk injury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Elbow / Arm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17 (3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9 (4.2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8 (2.8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: Radial Collateral Ligament (RCL) injury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0.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7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Elbow injury, not specifie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0.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1.4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igament: Thrower’s elbow (sprain injury of the ulnar collateral ligament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Tendon: Epicondylitis / tennis or golfer‘s elbow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Joint: Elbow dislocatio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Tendon: Biceps tendonitis (at the elbow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Soft tissue: Contusion / bruis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Bone: Broken radius (forearm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Bone: Broken ulna (forearm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Spine (below Neck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A4B57">
              <w:rPr>
                <w:b/>
                <w:color w:val="000000"/>
                <w:sz w:val="22"/>
                <w:szCs w:val="22"/>
              </w:rPr>
              <w:t>9 (1.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4 (1.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5 (1.8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Spinal nerve injury with a loss of sensation (feeling) or muscle powe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 (0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Muscular back pai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Disk injury / prolaps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7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Lower back injury, not specifie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Chest Wall / Torso / Abdome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4 (0.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3 (1.4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/>
                <w:bCs/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Bone: Rib fractur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191FEF" w:rsidRPr="008A4B57" w:rsidTr="00592CBF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FEF" w:rsidRPr="008A4B57" w:rsidRDefault="00191FEF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Bone: Rib contusion / bruise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 (0.9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FEF" w:rsidRPr="008A4B57" w:rsidRDefault="00191FEF" w:rsidP="00592CBF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</w:tbl>
    <w:p w:rsidR="00B430B8" w:rsidRPr="00191FEF" w:rsidRDefault="00191FEF" w:rsidP="00191FEF">
      <w:pPr>
        <w:rPr>
          <w:lang w:val="en-US"/>
        </w:rPr>
      </w:pPr>
      <w:r w:rsidRPr="008A4B57">
        <w:rPr>
          <w:lang w:val="en-US"/>
        </w:rPr>
        <w:t>Categorical variables are shown as number of patients and percentages per group. Bolded p-values and asterisks indicates significant difference between groups (p&lt; .05).</w:t>
      </w:r>
    </w:p>
    <w:sectPr w:rsidR="00B430B8" w:rsidRPr="00191FEF" w:rsidSect="00A802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(Textkörper)">
    <w:altName w:val="Arial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F5F"/>
    <w:rsid w:val="000000C1"/>
    <w:rsid w:val="00000DA6"/>
    <w:rsid w:val="0000425D"/>
    <w:rsid w:val="00007135"/>
    <w:rsid w:val="00027D1D"/>
    <w:rsid w:val="00030BFC"/>
    <w:rsid w:val="00031DD3"/>
    <w:rsid w:val="00034367"/>
    <w:rsid w:val="00050351"/>
    <w:rsid w:val="000512BE"/>
    <w:rsid w:val="000A7ACC"/>
    <w:rsid w:val="000B268E"/>
    <w:rsid w:val="000B32DE"/>
    <w:rsid w:val="0012017D"/>
    <w:rsid w:val="00131871"/>
    <w:rsid w:val="001361BB"/>
    <w:rsid w:val="00143116"/>
    <w:rsid w:val="001516D3"/>
    <w:rsid w:val="001669C9"/>
    <w:rsid w:val="00174C2B"/>
    <w:rsid w:val="00176545"/>
    <w:rsid w:val="00191FEF"/>
    <w:rsid w:val="00195A38"/>
    <w:rsid w:val="001A5015"/>
    <w:rsid w:val="001B0723"/>
    <w:rsid w:val="001B20C2"/>
    <w:rsid w:val="001B4684"/>
    <w:rsid w:val="001B6A6A"/>
    <w:rsid w:val="001C73AD"/>
    <w:rsid w:val="001E7468"/>
    <w:rsid w:val="001E7624"/>
    <w:rsid w:val="001F427D"/>
    <w:rsid w:val="0023469E"/>
    <w:rsid w:val="00235885"/>
    <w:rsid w:val="00250667"/>
    <w:rsid w:val="00251722"/>
    <w:rsid w:val="00254EB0"/>
    <w:rsid w:val="00265D0B"/>
    <w:rsid w:val="0027666D"/>
    <w:rsid w:val="0029273A"/>
    <w:rsid w:val="00293C74"/>
    <w:rsid w:val="002978A3"/>
    <w:rsid w:val="002A5238"/>
    <w:rsid w:val="002A7D1F"/>
    <w:rsid w:val="002E1BF0"/>
    <w:rsid w:val="002E5044"/>
    <w:rsid w:val="002E618C"/>
    <w:rsid w:val="0031152E"/>
    <w:rsid w:val="00314E6C"/>
    <w:rsid w:val="00323896"/>
    <w:rsid w:val="00323EE6"/>
    <w:rsid w:val="00331531"/>
    <w:rsid w:val="0033423F"/>
    <w:rsid w:val="00340F5F"/>
    <w:rsid w:val="0034700B"/>
    <w:rsid w:val="00365A5F"/>
    <w:rsid w:val="00380180"/>
    <w:rsid w:val="003806AA"/>
    <w:rsid w:val="00387A09"/>
    <w:rsid w:val="00394CFB"/>
    <w:rsid w:val="003A3950"/>
    <w:rsid w:val="003B6BD5"/>
    <w:rsid w:val="003D42ED"/>
    <w:rsid w:val="003D6C05"/>
    <w:rsid w:val="003D7AF7"/>
    <w:rsid w:val="003E1BC3"/>
    <w:rsid w:val="003E2D02"/>
    <w:rsid w:val="003E72A4"/>
    <w:rsid w:val="003E7863"/>
    <w:rsid w:val="004178D8"/>
    <w:rsid w:val="00421EC8"/>
    <w:rsid w:val="00430480"/>
    <w:rsid w:val="0043683B"/>
    <w:rsid w:val="00473AE3"/>
    <w:rsid w:val="00473E65"/>
    <w:rsid w:val="00497C39"/>
    <w:rsid w:val="004A42F6"/>
    <w:rsid w:val="004B38D4"/>
    <w:rsid w:val="004C0446"/>
    <w:rsid w:val="004D4575"/>
    <w:rsid w:val="004D6481"/>
    <w:rsid w:val="004F686E"/>
    <w:rsid w:val="0050206F"/>
    <w:rsid w:val="005027E3"/>
    <w:rsid w:val="0050665B"/>
    <w:rsid w:val="005132AD"/>
    <w:rsid w:val="00533A47"/>
    <w:rsid w:val="00533EBA"/>
    <w:rsid w:val="00555F66"/>
    <w:rsid w:val="005662BF"/>
    <w:rsid w:val="00571AC8"/>
    <w:rsid w:val="00575798"/>
    <w:rsid w:val="00586E28"/>
    <w:rsid w:val="00597FDC"/>
    <w:rsid w:val="005A2AA0"/>
    <w:rsid w:val="005A5153"/>
    <w:rsid w:val="005C2E15"/>
    <w:rsid w:val="005C5B91"/>
    <w:rsid w:val="005D34C1"/>
    <w:rsid w:val="005E19F0"/>
    <w:rsid w:val="005F4B01"/>
    <w:rsid w:val="00610A79"/>
    <w:rsid w:val="00620508"/>
    <w:rsid w:val="0062684E"/>
    <w:rsid w:val="006311AC"/>
    <w:rsid w:val="006603A6"/>
    <w:rsid w:val="006668F5"/>
    <w:rsid w:val="00694120"/>
    <w:rsid w:val="006A1DCF"/>
    <w:rsid w:val="006A2E51"/>
    <w:rsid w:val="006C52E8"/>
    <w:rsid w:val="006C58B6"/>
    <w:rsid w:val="006D4C57"/>
    <w:rsid w:val="006E7C19"/>
    <w:rsid w:val="006F7DD3"/>
    <w:rsid w:val="00705ABF"/>
    <w:rsid w:val="00721A9B"/>
    <w:rsid w:val="00724B9B"/>
    <w:rsid w:val="00750307"/>
    <w:rsid w:val="0075456B"/>
    <w:rsid w:val="00756C67"/>
    <w:rsid w:val="00772332"/>
    <w:rsid w:val="0078103D"/>
    <w:rsid w:val="00781CF7"/>
    <w:rsid w:val="007A1567"/>
    <w:rsid w:val="007A7809"/>
    <w:rsid w:val="007B6E40"/>
    <w:rsid w:val="007C31F3"/>
    <w:rsid w:val="007E2E04"/>
    <w:rsid w:val="007F3B51"/>
    <w:rsid w:val="00803195"/>
    <w:rsid w:val="00807B4C"/>
    <w:rsid w:val="00807E58"/>
    <w:rsid w:val="0082006A"/>
    <w:rsid w:val="00830D15"/>
    <w:rsid w:val="00831E2C"/>
    <w:rsid w:val="00831EAE"/>
    <w:rsid w:val="00857F0C"/>
    <w:rsid w:val="00866D44"/>
    <w:rsid w:val="008705CC"/>
    <w:rsid w:val="0088583B"/>
    <w:rsid w:val="008A5D9C"/>
    <w:rsid w:val="008B082B"/>
    <w:rsid w:val="008B5558"/>
    <w:rsid w:val="008E5436"/>
    <w:rsid w:val="008E57C5"/>
    <w:rsid w:val="008F0BFF"/>
    <w:rsid w:val="008F772C"/>
    <w:rsid w:val="00910029"/>
    <w:rsid w:val="009272B7"/>
    <w:rsid w:val="009878E4"/>
    <w:rsid w:val="009A19F1"/>
    <w:rsid w:val="009B1230"/>
    <w:rsid w:val="009B2AE3"/>
    <w:rsid w:val="009B31FA"/>
    <w:rsid w:val="009D6E90"/>
    <w:rsid w:val="009F013D"/>
    <w:rsid w:val="00A15E0F"/>
    <w:rsid w:val="00A41045"/>
    <w:rsid w:val="00A56945"/>
    <w:rsid w:val="00A577E0"/>
    <w:rsid w:val="00A772FE"/>
    <w:rsid w:val="00A80214"/>
    <w:rsid w:val="00A81146"/>
    <w:rsid w:val="00AB140D"/>
    <w:rsid w:val="00AB6D5D"/>
    <w:rsid w:val="00AE4A37"/>
    <w:rsid w:val="00AF3334"/>
    <w:rsid w:val="00B07854"/>
    <w:rsid w:val="00B25AC7"/>
    <w:rsid w:val="00B3398C"/>
    <w:rsid w:val="00B430B8"/>
    <w:rsid w:val="00B47B5C"/>
    <w:rsid w:val="00B50833"/>
    <w:rsid w:val="00B50C52"/>
    <w:rsid w:val="00B546C7"/>
    <w:rsid w:val="00B626B8"/>
    <w:rsid w:val="00B70973"/>
    <w:rsid w:val="00B84555"/>
    <w:rsid w:val="00BA5619"/>
    <w:rsid w:val="00BC192A"/>
    <w:rsid w:val="00BC7A6D"/>
    <w:rsid w:val="00BD620A"/>
    <w:rsid w:val="00C02C8D"/>
    <w:rsid w:val="00C15E9A"/>
    <w:rsid w:val="00C31C6D"/>
    <w:rsid w:val="00C3229C"/>
    <w:rsid w:val="00C32547"/>
    <w:rsid w:val="00C3796B"/>
    <w:rsid w:val="00C43FEC"/>
    <w:rsid w:val="00C60510"/>
    <w:rsid w:val="00C61322"/>
    <w:rsid w:val="00C61B16"/>
    <w:rsid w:val="00C636F7"/>
    <w:rsid w:val="00C74C90"/>
    <w:rsid w:val="00C767BE"/>
    <w:rsid w:val="00C80714"/>
    <w:rsid w:val="00C83965"/>
    <w:rsid w:val="00C845A5"/>
    <w:rsid w:val="00C95FDB"/>
    <w:rsid w:val="00CA62EC"/>
    <w:rsid w:val="00CA6A07"/>
    <w:rsid w:val="00CB3BBF"/>
    <w:rsid w:val="00CB489A"/>
    <w:rsid w:val="00CC5D64"/>
    <w:rsid w:val="00CC791E"/>
    <w:rsid w:val="00CC7DC1"/>
    <w:rsid w:val="00CD0F25"/>
    <w:rsid w:val="00CD56A0"/>
    <w:rsid w:val="00CD6E4D"/>
    <w:rsid w:val="00CE05E6"/>
    <w:rsid w:val="00CF22ED"/>
    <w:rsid w:val="00CF3D17"/>
    <w:rsid w:val="00CF754E"/>
    <w:rsid w:val="00D00F07"/>
    <w:rsid w:val="00D465AC"/>
    <w:rsid w:val="00D61458"/>
    <w:rsid w:val="00D90B28"/>
    <w:rsid w:val="00DA6E16"/>
    <w:rsid w:val="00DB352E"/>
    <w:rsid w:val="00DC1085"/>
    <w:rsid w:val="00DD0238"/>
    <w:rsid w:val="00DD18BD"/>
    <w:rsid w:val="00DD6187"/>
    <w:rsid w:val="00DE3115"/>
    <w:rsid w:val="00DF076D"/>
    <w:rsid w:val="00DF491C"/>
    <w:rsid w:val="00E12F9F"/>
    <w:rsid w:val="00E16462"/>
    <w:rsid w:val="00E22365"/>
    <w:rsid w:val="00E268F2"/>
    <w:rsid w:val="00E26E31"/>
    <w:rsid w:val="00E279EA"/>
    <w:rsid w:val="00E437D1"/>
    <w:rsid w:val="00E45F81"/>
    <w:rsid w:val="00E5200F"/>
    <w:rsid w:val="00E6230D"/>
    <w:rsid w:val="00E80D02"/>
    <w:rsid w:val="00EB0499"/>
    <w:rsid w:val="00EB2721"/>
    <w:rsid w:val="00EB7DDC"/>
    <w:rsid w:val="00ED511D"/>
    <w:rsid w:val="00EE2D2A"/>
    <w:rsid w:val="00EF4A42"/>
    <w:rsid w:val="00F55179"/>
    <w:rsid w:val="00F64DBC"/>
    <w:rsid w:val="00F84FAC"/>
    <w:rsid w:val="00F95BBF"/>
    <w:rsid w:val="00FC149F"/>
    <w:rsid w:val="00FC6350"/>
    <w:rsid w:val="00FE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AE279"/>
  <w15:chartTrackingRefBased/>
  <w15:docId w15:val="{8BCB5275-D9C5-AE43-A0E6-D60B86557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="Arial (Textkörper)"/>
        <w:bCs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aliases w:val="Tabelle"/>
    <w:qFormat/>
    <w:rsid w:val="00340F5F"/>
    <w:pPr>
      <w:spacing w:line="240" w:lineRule="auto"/>
      <w:jc w:val="left"/>
    </w:pPr>
    <w:rPr>
      <w:rFonts w:ascii="Times New Roman" w:eastAsia="Times New Roman" w:hAnsi="Times New Roman" w:cs="Times New Roman"/>
      <w:bCs w:val="0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03TabelleText10pt">
    <w:name w:val="03 Tabelle Text 10pt"/>
    <w:autoRedefine/>
    <w:qFormat/>
    <w:rsid w:val="00830D15"/>
    <w:pPr>
      <w:jc w:val="left"/>
    </w:pPr>
    <w:rPr>
      <w:rFonts w:eastAsia="Calibri" w:cs="Arial"/>
      <w:bCs w:val="0"/>
      <w:lang w:eastAsia="de-DE"/>
    </w:rPr>
  </w:style>
  <w:style w:type="paragraph" w:customStyle="1" w:styleId="03TabelleKopfzeile12pt">
    <w:name w:val="03 Tabelle Kopfzeile 12pt"/>
    <w:next w:val="03TabelleText10pt"/>
    <w:link w:val="03TabelleKopfzeile12pt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Zchn">
    <w:name w:val="03 Tabelle Kopfzeile 12pt Zchn"/>
    <w:basedOn w:val="Absatz-Standardschriftart"/>
    <w:link w:val="03TabelleKopfzeile12pt"/>
    <w:rsid w:val="009878E4"/>
    <w:rPr>
      <w:rFonts w:eastAsia="Calibri" w:cs="Arial"/>
      <w:bCs w:val="0"/>
      <w:szCs w:val="20"/>
      <w:lang w:val="en-US" w:eastAsia="de-DE"/>
    </w:rPr>
  </w:style>
  <w:style w:type="paragraph" w:customStyle="1" w:styleId="03TabelleKopfzeile12ptHD">
    <w:name w:val="03 Tabelle Kopfzeile 12pt HD"/>
    <w:next w:val="03TabelleText10pt"/>
    <w:link w:val="03TabelleKopfzeile12ptHD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HDZchn">
    <w:name w:val="03 Tabelle Kopfzeile 12pt HD Zchn"/>
    <w:basedOn w:val="Absatz-Standardschriftart"/>
    <w:link w:val="03TabelleKopfzeile12ptHD"/>
    <w:rsid w:val="009878E4"/>
    <w:rPr>
      <w:rFonts w:eastAsia="Calibri" w:cs="Arial"/>
      <w:bCs w:val="0"/>
      <w:szCs w:val="20"/>
      <w:lang w:val="en-US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340F5F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51</Words>
  <Characters>7254</Characters>
  <Application>Microsoft Office Word</Application>
  <DocSecurity>0</DocSecurity>
  <Lines>60</Lines>
  <Paragraphs>16</Paragraphs>
  <ScaleCrop>false</ScaleCrop>
  <Company/>
  <LinksUpToDate>false</LinksUpToDate>
  <CharactersWithSpaces>8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Degenhardt</dc:creator>
  <cp:keywords/>
  <dc:description/>
  <cp:lastModifiedBy>Hannes Degenhardt</cp:lastModifiedBy>
  <cp:revision>2</cp:revision>
  <dcterms:created xsi:type="dcterms:W3CDTF">2025-01-27T19:23:00Z</dcterms:created>
  <dcterms:modified xsi:type="dcterms:W3CDTF">2025-01-27T19:23:00Z</dcterms:modified>
</cp:coreProperties>
</file>